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479FB" w14:textId="5BAC21F5" w:rsidR="000A5DF9" w:rsidRPr="0031686C" w:rsidRDefault="0031686C">
      <w:pPr>
        <w:rPr>
          <w:rFonts w:ascii="Times New Roman" w:hAnsi="Times New Roman" w:cs="Times New Roman"/>
          <w:sz w:val="24"/>
          <w:szCs w:val="24"/>
        </w:rPr>
      </w:pPr>
      <w:r w:rsidRPr="0031686C">
        <w:rPr>
          <w:rStyle w:val="Strong"/>
          <w:rFonts w:ascii="Times New Roman" w:hAnsi="Times New Roman" w:cs="Times New Roman"/>
          <w:color w:val="000000"/>
          <w:sz w:val="24"/>
          <w:szCs w:val="24"/>
        </w:rPr>
        <w:t>Supplementary Table 3.</w:t>
      </w:r>
      <w:r w:rsidRPr="0031686C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31686C">
        <w:rPr>
          <w:rFonts w:ascii="Times New Roman" w:hAnsi="Times New Roman" w:cs="Times New Roman"/>
          <w:color w:val="000000"/>
          <w:sz w:val="24"/>
          <w:szCs w:val="24"/>
        </w:rPr>
        <w:t>Associations between systemic biomarkers and White Matter MRI injury scores across timepoints.</w:t>
      </w:r>
      <w:r w:rsidRPr="0031686C">
        <w:rPr>
          <w:rFonts w:ascii="Times New Roman" w:hAnsi="Times New Roman" w:cs="Times New Roman"/>
          <w:color w:val="000000"/>
          <w:sz w:val="24"/>
          <w:szCs w:val="24"/>
        </w:rPr>
        <w:br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0A5DF9" w:rsidRPr="0031686C" w14:paraId="1FDED8B7" w14:textId="77777777" w:rsidTr="00322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B48667B" w14:textId="77777777" w:rsidR="000A5DF9" w:rsidRPr="0031686C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Biomarker</w:t>
            </w:r>
          </w:p>
        </w:tc>
        <w:tc>
          <w:tcPr>
            <w:tcW w:w="2877" w:type="dxa"/>
          </w:tcPr>
          <w:p w14:paraId="13903D6D" w14:textId="77777777" w:rsidR="000A5DF9" w:rsidRPr="0031686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2876" w:type="dxa"/>
          </w:tcPr>
          <w:p w14:paraId="1F912FAE" w14:textId="77777777" w:rsidR="000A5DF9" w:rsidRPr="0031686C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A5DF9" w:rsidRPr="0031686C" w14:paraId="06AEE798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32CA84A" w14:textId="20A12D16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77" w:type="dxa"/>
          </w:tcPr>
          <w:p w14:paraId="2341077C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10C8E968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6713</w:t>
            </w:r>
          </w:p>
        </w:tc>
      </w:tr>
      <w:tr w:rsidR="000A5DF9" w:rsidRPr="0031686C" w14:paraId="425680D1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EF75728" w14:textId="5C5C9A5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77" w:type="dxa"/>
          </w:tcPr>
          <w:p w14:paraId="71D7886C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749990D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0A5DF9" w:rsidRPr="0031686C" w14:paraId="1FA98F93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B989D62" w14:textId="6799F1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77" w:type="dxa"/>
          </w:tcPr>
          <w:p w14:paraId="78DA68B4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6DEFB2C1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334</w:t>
            </w:r>
          </w:p>
        </w:tc>
      </w:tr>
      <w:tr w:rsidR="000A5DF9" w:rsidRPr="0031686C" w14:paraId="6EA336D1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6F5BED0" w14:textId="17D157B9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77" w:type="dxa"/>
          </w:tcPr>
          <w:p w14:paraId="5CA6052E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6821AAD2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</w:tr>
      <w:tr w:rsidR="000A5DF9" w:rsidRPr="0031686C" w14:paraId="285CF260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67AEBC9" w14:textId="551F007D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77" w:type="dxa"/>
          </w:tcPr>
          <w:p w14:paraId="34B43B3D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0151560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432</w:t>
            </w:r>
          </w:p>
        </w:tc>
      </w:tr>
      <w:tr w:rsidR="000A5DF9" w:rsidRPr="0031686C" w14:paraId="44601FFB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0CB2572" w14:textId="2162A2AA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77" w:type="dxa"/>
          </w:tcPr>
          <w:p w14:paraId="5C6839D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25804191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3870</w:t>
            </w:r>
          </w:p>
        </w:tc>
      </w:tr>
      <w:tr w:rsidR="000A5DF9" w:rsidRPr="0031686C" w14:paraId="6A43FB1E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6B7C4E3" w14:textId="600712C5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</w:t>
            </w:r>
          </w:p>
        </w:tc>
        <w:tc>
          <w:tcPr>
            <w:tcW w:w="2877" w:type="dxa"/>
          </w:tcPr>
          <w:p w14:paraId="4309171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4EC803BB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122</w:t>
            </w:r>
          </w:p>
        </w:tc>
      </w:tr>
      <w:tr w:rsidR="000A5DF9" w:rsidRPr="0031686C" w14:paraId="064B3BC0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D05941A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77" w:type="dxa"/>
          </w:tcPr>
          <w:p w14:paraId="6A0F79FE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6EC7E93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7290</w:t>
            </w:r>
          </w:p>
        </w:tc>
      </w:tr>
      <w:tr w:rsidR="000A5DF9" w:rsidRPr="0031686C" w14:paraId="682E676C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F3FFAF6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77" w:type="dxa"/>
          </w:tcPr>
          <w:p w14:paraId="248B6A6A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137E1D15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0A5DF9" w:rsidRPr="0031686C" w14:paraId="0726FEF1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7428E4C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77" w:type="dxa"/>
          </w:tcPr>
          <w:p w14:paraId="2F59E150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26257C8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606</w:t>
            </w:r>
          </w:p>
        </w:tc>
      </w:tr>
      <w:tr w:rsidR="000A5DF9" w:rsidRPr="0031686C" w14:paraId="3823FB0D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E0F2A5B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77" w:type="dxa"/>
          </w:tcPr>
          <w:p w14:paraId="26D8D7DA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67DD842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</w:tr>
      <w:tr w:rsidR="000A5DF9" w:rsidRPr="0031686C" w14:paraId="21948025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762F99D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77" w:type="dxa"/>
          </w:tcPr>
          <w:p w14:paraId="0B0ED85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538E9FC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111</w:t>
            </w:r>
          </w:p>
        </w:tc>
      </w:tr>
      <w:tr w:rsidR="000A5DF9" w:rsidRPr="0031686C" w14:paraId="4918B038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904BFAA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77" w:type="dxa"/>
          </w:tcPr>
          <w:p w14:paraId="2639CDC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1297154C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764</w:t>
            </w:r>
          </w:p>
        </w:tc>
      </w:tr>
      <w:tr w:rsidR="000A5DF9" w:rsidRPr="0031686C" w14:paraId="255B1CEB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32D233E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</w:t>
            </w:r>
          </w:p>
        </w:tc>
        <w:tc>
          <w:tcPr>
            <w:tcW w:w="2877" w:type="dxa"/>
          </w:tcPr>
          <w:p w14:paraId="05ADE5A2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7B4F1EBC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176</w:t>
            </w:r>
          </w:p>
        </w:tc>
      </w:tr>
      <w:tr w:rsidR="000A5DF9" w:rsidRPr="0031686C" w14:paraId="6D74D97C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3711832" w14:textId="4565C9B4" w:rsidR="000A5DF9" w:rsidRPr="003223AE" w:rsidRDefault="00FF05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77" w:type="dxa"/>
          </w:tcPr>
          <w:p w14:paraId="14BA122E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4158244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2122</w:t>
            </w:r>
          </w:p>
        </w:tc>
      </w:tr>
      <w:tr w:rsidR="000A5DF9" w:rsidRPr="0031686C" w14:paraId="5B2496B6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6C86980" w14:textId="7B04030B" w:rsidR="000A5DF9" w:rsidRPr="003223AE" w:rsidRDefault="00FF05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77" w:type="dxa"/>
          </w:tcPr>
          <w:p w14:paraId="41842C4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06A3F61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0A5DF9" w:rsidRPr="0031686C" w14:paraId="1DA2A395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5B6B376" w14:textId="631DB9A8" w:rsidR="000A5DF9" w:rsidRPr="003223AE" w:rsidRDefault="00FF05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77" w:type="dxa"/>
          </w:tcPr>
          <w:p w14:paraId="6D0F8C8F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089029DC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702</w:t>
            </w:r>
          </w:p>
        </w:tc>
      </w:tr>
      <w:tr w:rsidR="000A5DF9" w:rsidRPr="0031686C" w14:paraId="2ABC9A70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36A49A0" w14:textId="6849461F" w:rsidR="000A5DF9" w:rsidRPr="003223AE" w:rsidRDefault="00FF05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77" w:type="dxa"/>
          </w:tcPr>
          <w:p w14:paraId="1F971EF9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038BF181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2391</w:t>
            </w:r>
          </w:p>
        </w:tc>
      </w:tr>
      <w:tr w:rsidR="000A5DF9" w:rsidRPr="0031686C" w14:paraId="257970D2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07D737C" w14:textId="3F9B17AD" w:rsidR="000A5DF9" w:rsidRPr="003223AE" w:rsidRDefault="00FF05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77" w:type="dxa"/>
          </w:tcPr>
          <w:p w14:paraId="07C429C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0B826C17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374</w:t>
            </w:r>
          </w:p>
        </w:tc>
      </w:tr>
      <w:tr w:rsidR="000A5DF9" w:rsidRPr="0031686C" w14:paraId="59922264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EE9E030" w14:textId="5192636E" w:rsidR="000A5DF9" w:rsidRPr="003223AE" w:rsidRDefault="00FF05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77" w:type="dxa"/>
          </w:tcPr>
          <w:p w14:paraId="2D4A583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18283551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916</w:t>
            </w:r>
          </w:p>
        </w:tc>
      </w:tr>
      <w:tr w:rsidR="000A5DF9" w:rsidRPr="0031686C" w14:paraId="408D8AF3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63E387C" w14:textId="4D18F364" w:rsidR="000A5DF9" w:rsidRPr="003223AE" w:rsidRDefault="00FF05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</w:t>
            </w:r>
          </w:p>
        </w:tc>
        <w:tc>
          <w:tcPr>
            <w:tcW w:w="2877" w:type="dxa"/>
          </w:tcPr>
          <w:p w14:paraId="2C09C4F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0DD50781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044</w:t>
            </w:r>
          </w:p>
        </w:tc>
      </w:tr>
      <w:tr w:rsidR="000A5DF9" w:rsidRPr="0031686C" w14:paraId="22336066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11850C4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77" w:type="dxa"/>
          </w:tcPr>
          <w:p w14:paraId="6CDF236D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475EFD9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</w:tr>
      <w:tr w:rsidR="000A5DF9" w:rsidRPr="0031686C" w14:paraId="15004CC9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805FB07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77" w:type="dxa"/>
          </w:tcPr>
          <w:p w14:paraId="087C0A72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19A97528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722</w:t>
            </w:r>
          </w:p>
        </w:tc>
      </w:tr>
      <w:tr w:rsidR="000A5DF9" w:rsidRPr="0031686C" w14:paraId="53652844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78E78E9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77" w:type="dxa"/>
          </w:tcPr>
          <w:p w14:paraId="3FC15DD5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7839906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2086</w:t>
            </w:r>
          </w:p>
        </w:tc>
      </w:tr>
      <w:tr w:rsidR="000A5DF9" w:rsidRPr="0031686C" w14:paraId="0807A357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AC68DBF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77" w:type="dxa"/>
          </w:tcPr>
          <w:p w14:paraId="5E38B871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4108C202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5988</w:t>
            </w:r>
          </w:p>
        </w:tc>
      </w:tr>
      <w:tr w:rsidR="000A5DF9" w:rsidRPr="0031686C" w14:paraId="2807DCBB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8120790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77" w:type="dxa"/>
          </w:tcPr>
          <w:p w14:paraId="56B8F9AD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114F3DF0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7297</w:t>
            </w:r>
          </w:p>
        </w:tc>
      </w:tr>
      <w:tr w:rsidR="000A5DF9" w:rsidRPr="0031686C" w14:paraId="51274E22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0ABC2C8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77" w:type="dxa"/>
          </w:tcPr>
          <w:p w14:paraId="685C4C1E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37E11675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855</w:t>
            </w:r>
          </w:p>
        </w:tc>
      </w:tr>
      <w:tr w:rsidR="000A5DF9" w:rsidRPr="0031686C" w14:paraId="6590EFE0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BED6110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</w:t>
            </w:r>
          </w:p>
        </w:tc>
        <w:tc>
          <w:tcPr>
            <w:tcW w:w="2877" w:type="dxa"/>
          </w:tcPr>
          <w:p w14:paraId="0CB1A68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164EBC0D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965</w:t>
            </w:r>
          </w:p>
        </w:tc>
      </w:tr>
      <w:tr w:rsidR="000A5DF9" w:rsidRPr="0031686C" w14:paraId="37827AF9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44F4436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77" w:type="dxa"/>
          </w:tcPr>
          <w:p w14:paraId="6FF88B4E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2D05185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0A5DF9" w:rsidRPr="0031686C" w14:paraId="0EAA2223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3B467FE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77" w:type="dxa"/>
          </w:tcPr>
          <w:p w14:paraId="5B064454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1A78282E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907</w:t>
            </w:r>
          </w:p>
        </w:tc>
      </w:tr>
      <w:tr w:rsidR="000A5DF9" w:rsidRPr="0031686C" w14:paraId="5681C57A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FEC5FC0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77" w:type="dxa"/>
          </w:tcPr>
          <w:p w14:paraId="1A2203B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25F581D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760</w:t>
            </w:r>
          </w:p>
        </w:tc>
      </w:tr>
      <w:tr w:rsidR="000A5DF9" w:rsidRPr="0031686C" w14:paraId="2C50D95B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B81CD02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77" w:type="dxa"/>
          </w:tcPr>
          <w:p w14:paraId="4DA2B0F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756B315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6000</w:t>
            </w:r>
          </w:p>
        </w:tc>
      </w:tr>
      <w:tr w:rsidR="000A5DF9" w:rsidRPr="0031686C" w14:paraId="62C9E171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4AF508D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77" w:type="dxa"/>
          </w:tcPr>
          <w:p w14:paraId="44B1F88E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7A99366D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3118</w:t>
            </w:r>
          </w:p>
        </w:tc>
      </w:tr>
      <w:tr w:rsidR="000A5DF9" w:rsidRPr="0031686C" w14:paraId="487DB6A8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5DA90D4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77" w:type="dxa"/>
          </w:tcPr>
          <w:p w14:paraId="5CF2FA9E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708564EC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525</w:t>
            </w:r>
          </w:p>
        </w:tc>
      </w:tr>
      <w:tr w:rsidR="000A5DF9" w:rsidRPr="0031686C" w14:paraId="391F23E2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9D52DB7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O2</w:t>
            </w:r>
          </w:p>
        </w:tc>
        <w:tc>
          <w:tcPr>
            <w:tcW w:w="2877" w:type="dxa"/>
          </w:tcPr>
          <w:p w14:paraId="2247816D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2C3CF21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6948</w:t>
            </w:r>
          </w:p>
        </w:tc>
      </w:tr>
      <w:tr w:rsidR="000A5DF9" w:rsidRPr="0031686C" w14:paraId="7E86B99F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AB0674B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77" w:type="dxa"/>
          </w:tcPr>
          <w:p w14:paraId="5C77B26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7704643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A5DF9" w:rsidRPr="0031686C" w14:paraId="742D29E8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18C08D1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77" w:type="dxa"/>
          </w:tcPr>
          <w:p w14:paraId="443AFDBC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2624FDE6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A5DF9" w:rsidRPr="0031686C" w14:paraId="70A688F9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3ADA2D2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77" w:type="dxa"/>
          </w:tcPr>
          <w:p w14:paraId="374BF73B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78585AF6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2430</w:t>
            </w:r>
          </w:p>
        </w:tc>
      </w:tr>
      <w:tr w:rsidR="000A5DF9" w:rsidRPr="0031686C" w14:paraId="319BF484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FE1B12B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77" w:type="dxa"/>
          </w:tcPr>
          <w:p w14:paraId="50568A13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22FBD15F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337</w:t>
            </w:r>
          </w:p>
        </w:tc>
      </w:tr>
      <w:tr w:rsidR="000A5DF9" w:rsidRPr="0031686C" w14:paraId="4DE5AE1D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7003EF9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77" w:type="dxa"/>
          </w:tcPr>
          <w:p w14:paraId="6F7CBA2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1EFF9436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7587</w:t>
            </w:r>
          </w:p>
        </w:tc>
      </w:tr>
      <w:tr w:rsidR="000A5DF9" w:rsidRPr="0031686C" w14:paraId="7C6FF3EC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F5567D9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D</w:t>
            </w:r>
          </w:p>
        </w:tc>
        <w:tc>
          <w:tcPr>
            <w:tcW w:w="2877" w:type="dxa"/>
          </w:tcPr>
          <w:p w14:paraId="0A7DDD75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19A57B17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773</w:t>
            </w:r>
          </w:p>
        </w:tc>
      </w:tr>
      <w:tr w:rsidR="000A5DF9" w:rsidRPr="0031686C" w14:paraId="60692F7C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DEDAB61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D</w:t>
            </w:r>
          </w:p>
        </w:tc>
        <w:tc>
          <w:tcPr>
            <w:tcW w:w="2877" w:type="dxa"/>
          </w:tcPr>
          <w:p w14:paraId="51D491D0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62EAAFD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808</w:t>
            </w:r>
          </w:p>
        </w:tc>
      </w:tr>
      <w:tr w:rsidR="000A5DF9" w:rsidRPr="0031686C" w14:paraId="1713DF8B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E4F9A76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77" w:type="dxa"/>
          </w:tcPr>
          <w:p w14:paraId="0EE588B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16BACB3F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A5DF9" w:rsidRPr="0031686C" w14:paraId="782070CD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0739F0D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77" w:type="dxa"/>
          </w:tcPr>
          <w:p w14:paraId="1EA9A179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6CA45A1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A5DF9" w:rsidRPr="0031686C" w14:paraId="1B7CDC1E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F9469E1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77" w:type="dxa"/>
          </w:tcPr>
          <w:p w14:paraId="4BAE8486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011EF3D5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A5DF9" w:rsidRPr="0031686C" w14:paraId="443233C7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015250C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77" w:type="dxa"/>
          </w:tcPr>
          <w:p w14:paraId="663AFA89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7FAA52A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</w:tr>
      <w:tr w:rsidR="000A5DF9" w:rsidRPr="0031686C" w14:paraId="7C0C5D1B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4F9220C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77" w:type="dxa"/>
          </w:tcPr>
          <w:p w14:paraId="749C0E82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21E57D8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0A5DF9" w:rsidRPr="0031686C" w14:paraId="68D3BD8F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15CCB33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77" w:type="dxa"/>
          </w:tcPr>
          <w:p w14:paraId="5FEC16B4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7F2FD38D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0A5DF9" w:rsidRPr="0031686C" w14:paraId="25E4CE2F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E1C0206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ctate</w:t>
            </w:r>
          </w:p>
        </w:tc>
        <w:tc>
          <w:tcPr>
            <w:tcW w:w="2877" w:type="dxa"/>
          </w:tcPr>
          <w:p w14:paraId="3386695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4682E054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</w:tr>
      <w:tr w:rsidR="000A5DF9" w:rsidRPr="0031686C" w14:paraId="209EA04B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5C6A87B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77" w:type="dxa"/>
          </w:tcPr>
          <w:p w14:paraId="413A547E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75C84F7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1203</w:t>
            </w:r>
          </w:p>
        </w:tc>
      </w:tr>
      <w:tr w:rsidR="000A5DF9" w:rsidRPr="0031686C" w14:paraId="04DB9906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07818F8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77" w:type="dxa"/>
          </w:tcPr>
          <w:p w14:paraId="1A628CA8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51BAC31A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3618</w:t>
            </w:r>
          </w:p>
        </w:tc>
      </w:tr>
      <w:tr w:rsidR="000A5DF9" w:rsidRPr="0031686C" w14:paraId="6A463C5D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78A2B81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77" w:type="dxa"/>
          </w:tcPr>
          <w:p w14:paraId="0AB3FA2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358FD760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1794</w:t>
            </w:r>
          </w:p>
        </w:tc>
      </w:tr>
      <w:tr w:rsidR="000A5DF9" w:rsidRPr="0031686C" w14:paraId="38197A7E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386A85C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77" w:type="dxa"/>
          </w:tcPr>
          <w:p w14:paraId="7FF58C76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0A1A902B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594</w:t>
            </w:r>
          </w:p>
        </w:tc>
      </w:tr>
      <w:tr w:rsidR="000A5DF9" w:rsidRPr="0031686C" w14:paraId="101689AE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47D0871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77" w:type="dxa"/>
          </w:tcPr>
          <w:p w14:paraId="0BB9BAA2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6F399BA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775</w:t>
            </w:r>
          </w:p>
        </w:tc>
      </w:tr>
      <w:tr w:rsidR="000A5DF9" w:rsidRPr="0031686C" w14:paraId="4AF872CB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BAC8A7D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77" w:type="dxa"/>
          </w:tcPr>
          <w:p w14:paraId="3549B2AE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67588BCF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3413</w:t>
            </w:r>
          </w:p>
        </w:tc>
      </w:tr>
      <w:tr w:rsidR="000A5DF9" w:rsidRPr="0031686C" w14:paraId="25382413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858B37B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T</w:t>
            </w:r>
          </w:p>
        </w:tc>
        <w:tc>
          <w:tcPr>
            <w:tcW w:w="2877" w:type="dxa"/>
          </w:tcPr>
          <w:p w14:paraId="3DEA5871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624FA9F6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7060</w:t>
            </w:r>
          </w:p>
        </w:tc>
      </w:tr>
      <w:tr w:rsidR="000A5DF9" w:rsidRPr="0031686C" w14:paraId="6794FEB6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5CCC158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77" w:type="dxa"/>
          </w:tcPr>
          <w:p w14:paraId="4B224202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7C4B15EC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0A5DF9" w:rsidRPr="0031686C" w14:paraId="65A87A87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9FC6F3F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77" w:type="dxa"/>
          </w:tcPr>
          <w:p w14:paraId="4444A9A4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192CC5A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3058</w:t>
            </w:r>
          </w:p>
        </w:tc>
      </w:tr>
      <w:tr w:rsidR="000A5DF9" w:rsidRPr="0031686C" w14:paraId="3232E7F8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B71707A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77" w:type="dxa"/>
          </w:tcPr>
          <w:p w14:paraId="19F4AD3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5AA62053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A5DF9" w:rsidRPr="0031686C" w14:paraId="73D3D219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5F9EA6F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77" w:type="dxa"/>
          </w:tcPr>
          <w:p w14:paraId="3FA3A042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0347C81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</w:tr>
      <w:tr w:rsidR="000A5DF9" w:rsidRPr="0031686C" w14:paraId="3D70FD0F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0300EAF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77" w:type="dxa"/>
          </w:tcPr>
          <w:p w14:paraId="6EB014E1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741DFC9D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830</w:t>
            </w:r>
          </w:p>
        </w:tc>
      </w:tr>
      <w:tr w:rsidR="000A5DF9" w:rsidRPr="0031686C" w14:paraId="5FD5D97A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2A90330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77" w:type="dxa"/>
          </w:tcPr>
          <w:p w14:paraId="18EC2101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35BAF1A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266</w:t>
            </w:r>
          </w:p>
        </w:tc>
      </w:tr>
      <w:tr w:rsidR="000A5DF9" w:rsidRPr="0031686C" w14:paraId="2D3E4E8E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A050B8B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.dimer</w:t>
            </w:r>
            <w:proofErr w:type="spellEnd"/>
          </w:p>
        </w:tc>
        <w:tc>
          <w:tcPr>
            <w:tcW w:w="2877" w:type="dxa"/>
          </w:tcPr>
          <w:p w14:paraId="1E988E64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5D9B6353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2868</w:t>
            </w:r>
          </w:p>
        </w:tc>
      </w:tr>
      <w:tr w:rsidR="000A5DF9" w:rsidRPr="0031686C" w14:paraId="3AC5D5DB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A586A89" w14:textId="53D03A25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AF33B5"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77" w:type="dxa"/>
          </w:tcPr>
          <w:p w14:paraId="3CFBF884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2979A54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0A5DF9" w:rsidRPr="0031686C" w14:paraId="7D046D92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2A9F638" w14:textId="7C3BE981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AF33B5"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77" w:type="dxa"/>
          </w:tcPr>
          <w:p w14:paraId="5D579D01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052F2754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3843</w:t>
            </w:r>
          </w:p>
        </w:tc>
      </w:tr>
      <w:tr w:rsidR="000A5DF9" w:rsidRPr="0031686C" w14:paraId="48DD246D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DEC72C0" w14:textId="5F0DF4D6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AF33B5"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77" w:type="dxa"/>
          </w:tcPr>
          <w:p w14:paraId="62FAFB3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5183D05B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0A5DF9" w:rsidRPr="0031686C" w14:paraId="4E048A56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6CB3C9E" w14:textId="21E1E81F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AF33B5"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77" w:type="dxa"/>
          </w:tcPr>
          <w:p w14:paraId="1DE15D21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69BE8BC2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302</w:t>
            </w:r>
          </w:p>
        </w:tc>
      </w:tr>
      <w:tr w:rsidR="000A5DF9" w:rsidRPr="0031686C" w14:paraId="7BD9CD96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F3BDE8F" w14:textId="7EEDDBAA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AF33B5"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77" w:type="dxa"/>
          </w:tcPr>
          <w:p w14:paraId="56D5DB34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65475020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5462</w:t>
            </w:r>
          </w:p>
        </w:tc>
      </w:tr>
      <w:tr w:rsidR="000A5DF9" w:rsidRPr="0031686C" w14:paraId="3DC61A8A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DB0FE42" w14:textId="5560E4D2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AF33B5"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77" w:type="dxa"/>
          </w:tcPr>
          <w:p w14:paraId="3A17131A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2244A04B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5529</w:t>
            </w:r>
          </w:p>
        </w:tc>
      </w:tr>
      <w:tr w:rsidR="000A5DF9" w:rsidRPr="0031686C" w14:paraId="6FB09A12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3F4E9EF" w14:textId="3EF1CCCD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</w:t>
            </w:r>
            <w:r w:rsidR="00AF33B5"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R</w:t>
            </w:r>
          </w:p>
        </w:tc>
        <w:tc>
          <w:tcPr>
            <w:tcW w:w="2877" w:type="dxa"/>
          </w:tcPr>
          <w:p w14:paraId="15BF72C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6CA421C6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6704</w:t>
            </w:r>
          </w:p>
        </w:tc>
      </w:tr>
      <w:tr w:rsidR="000A5DF9" w:rsidRPr="0031686C" w14:paraId="02D8622F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5138904" w14:textId="13CDB10C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77" w:type="dxa"/>
          </w:tcPr>
          <w:p w14:paraId="397C4E9F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70E1006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1713</w:t>
            </w:r>
          </w:p>
        </w:tc>
      </w:tr>
      <w:tr w:rsidR="000A5DF9" w:rsidRPr="0031686C" w14:paraId="068EEE1A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23B4991" w14:textId="0F3B4B1D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77" w:type="dxa"/>
          </w:tcPr>
          <w:p w14:paraId="778204C2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51FD897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053</w:t>
            </w:r>
          </w:p>
        </w:tc>
      </w:tr>
      <w:tr w:rsidR="000A5DF9" w:rsidRPr="0031686C" w14:paraId="230517A2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4510F72" w14:textId="29A89B9E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77" w:type="dxa"/>
          </w:tcPr>
          <w:p w14:paraId="24CA6481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037E656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5743</w:t>
            </w:r>
          </w:p>
        </w:tc>
      </w:tr>
      <w:tr w:rsidR="000A5DF9" w:rsidRPr="0031686C" w14:paraId="779EF539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56854F5" w14:textId="33BDA74E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77" w:type="dxa"/>
          </w:tcPr>
          <w:p w14:paraId="5E8FE9D5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520A7E5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2173</w:t>
            </w:r>
          </w:p>
        </w:tc>
      </w:tr>
      <w:tr w:rsidR="000A5DF9" w:rsidRPr="0031686C" w14:paraId="7485B8AE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8328F6F" w14:textId="53316217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77" w:type="dxa"/>
          </w:tcPr>
          <w:p w14:paraId="36B5553D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6593DCAD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0A5DF9" w:rsidRPr="0031686C" w14:paraId="4CA34DE8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90AD143" w14:textId="415F12B7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77" w:type="dxa"/>
          </w:tcPr>
          <w:p w14:paraId="3F0AE051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1F4C494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1605</w:t>
            </w:r>
          </w:p>
        </w:tc>
      </w:tr>
      <w:tr w:rsidR="000A5DF9" w:rsidRPr="0031686C" w14:paraId="111C74F1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FF08A75" w14:textId="639DBC03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rinogen</w:t>
            </w:r>
          </w:p>
        </w:tc>
        <w:tc>
          <w:tcPr>
            <w:tcW w:w="2877" w:type="dxa"/>
          </w:tcPr>
          <w:p w14:paraId="39FC87CA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27F22FB2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1742</w:t>
            </w:r>
          </w:p>
        </w:tc>
      </w:tr>
      <w:tr w:rsidR="000A5DF9" w:rsidRPr="0031686C" w14:paraId="0075FBF3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BBEFAA6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77" w:type="dxa"/>
          </w:tcPr>
          <w:p w14:paraId="38A27584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4B83202B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2288</w:t>
            </w:r>
          </w:p>
        </w:tc>
      </w:tr>
      <w:tr w:rsidR="000A5DF9" w:rsidRPr="0031686C" w14:paraId="6006E56D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94F4316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77" w:type="dxa"/>
          </w:tcPr>
          <w:p w14:paraId="00CD8A7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6845FCFA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631</w:t>
            </w:r>
          </w:p>
        </w:tc>
      </w:tr>
      <w:tr w:rsidR="000A5DF9" w:rsidRPr="0031686C" w14:paraId="0A74D0DF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39C6D67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77" w:type="dxa"/>
          </w:tcPr>
          <w:p w14:paraId="231DC3FD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47F483E5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675</w:t>
            </w:r>
          </w:p>
        </w:tc>
      </w:tr>
      <w:tr w:rsidR="000A5DF9" w:rsidRPr="0031686C" w14:paraId="491E824A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E7DA4F9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77" w:type="dxa"/>
          </w:tcPr>
          <w:p w14:paraId="752EB381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1BA94DE8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6885</w:t>
            </w:r>
          </w:p>
        </w:tc>
      </w:tr>
      <w:tr w:rsidR="000A5DF9" w:rsidRPr="0031686C" w14:paraId="49D1476D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27935E3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77" w:type="dxa"/>
          </w:tcPr>
          <w:p w14:paraId="6F15199B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17844ED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838</w:t>
            </w:r>
          </w:p>
        </w:tc>
      </w:tr>
      <w:tr w:rsidR="000A5DF9" w:rsidRPr="0031686C" w14:paraId="0FB24AFF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CADF8B6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77" w:type="dxa"/>
          </w:tcPr>
          <w:p w14:paraId="392B4F56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4D8F5B67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6526</w:t>
            </w:r>
          </w:p>
        </w:tc>
      </w:tr>
      <w:tr w:rsidR="000A5DF9" w:rsidRPr="0031686C" w14:paraId="767C0244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5F3E48A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BC</w:t>
            </w:r>
          </w:p>
        </w:tc>
        <w:tc>
          <w:tcPr>
            <w:tcW w:w="2877" w:type="dxa"/>
          </w:tcPr>
          <w:p w14:paraId="38935C0C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083F1101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7145</w:t>
            </w:r>
          </w:p>
        </w:tc>
      </w:tr>
      <w:tr w:rsidR="000A5DF9" w:rsidRPr="0031686C" w14:paraId="0AA97D9C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E6FDFAB" w14:textId="5B30433F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77" w:type="dxa"/>
          </w:tcPr>
          <w:p w14:paraId="74E46B6D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79FA194C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350</w:t>
            </w:r>
          </w:p>
        </w:tc>
      </w:tr>
      <w:tr w:rsidR="000A5DF9" w:rsidRPr="0031686C" w14:paraId="31CDC854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3448D09" w14:textId="7ACC94E4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77" w:type="dxa"/>
          </w:tcPr>
          <w:p w14:paraId="17E35110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06A98E89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</w:tr>
      <w:tr w:rsidR="000A5DF9" w:rsidRPr="0031686C" w14:paraId="33285F4C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E8B1EF3" w14:textId="5B151C0C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77" w:type="dxa"/>
          </w:tcPr>
          <w:p w14:paraId="7A2F2159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7D1F41B3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1640</w:t>
            </w:r>
          </w:p>
        </w:tc>
      </w:tr>
      <w:tr w:rsidR="000A5DF9" w:rsidRPr="0031686C" w14:paraId="7FADDAAC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EDCB669" w14:textId="1E03E9C1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latelet</w:t>
            </w:r>
          </w:p>
        </w:tc>
        <w:tc>
          <w:tcPr>
            <w:tcW w:w="2877" w:type="dxa"/>
          </w:tcPr>
          <w:p w14:paraId="644E9EC7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372E20D2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2574</w:t>
            </w:r>
          </w:p>
        </w:tc>
      </w:tr>
      <w:tr w:rsidR="000A5DF9" w:rsidRPr="0031686C" w14:paraId="1A015A09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BAAF624" w14:textId="765713F5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77" w:type="dxa"/>
          </w:tcPr>
          <w:p w14:paraId="78B18E14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4EA48EA6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</w:tr>
      <w:tr w:rsidR="000A5DF9" w:rsidRPr="0031686C" w14:paraId="5CB4AC9C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0E7DC0B" w14:textId="3D9F09D5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77" w:type="dxa"/>
          </w:tcPr>
          <w:p w14:paraId="19F1647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5CA90F16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0A5DF9" w:rsidRPr="0031686C" w14:paraId="4C40E102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A4ED2E9" w14:textId="209B8938" w:rsidR="000A5DF9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</w:t>
            </w:r>
          </w:p>
        </w:tc>
        <w:tc>
          <w:tcPr>
            <w:tcW w:w="2877" w:type="dxa"/>
          </w:tcPr>
          <w:p w14:paraId="5CFE003F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175C554B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0A5DF9" w:rsidRPr="0031686C" w14:paraId="296F74E1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004DD7E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77" w:type="dxa"/>
          </w:tcPr>
          <w:p w14:paraId="05B22DD4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1F94C5A8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770</w:t>
            </w:r>
          </w:p>
        </w:tc>
      </w:tr>
      <w:tr w:rsidR="000A5DF9" w:rsidRPr="0031686C" w14:paraId="16812370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33E3B414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77" w:type="dxa"/>
          </w:tcPr>
          <w:p w14:paraId="41804306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70981C43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580</w:t>
            </w:r>
          </w:p>
        </w:tc>
      </w:tr>
      <w:tr w:rsidR="000A5DF9" w:rsidRPr="0031686C" w14:paraId="016D3C2A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3394525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77" w:type="dxa"/>
          </w:tcPr>
          <w:p w14:paraId="771E84E3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68DD009B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151</w:t>
            </w:r>
          </w:p>
        </w:tc>
      </w:tr>
      <w:tr w:rsidR="000A5DF9" w:rsidRPr="0031686C" w14:paraId="2A7616FB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6A9C26A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77" w:type="dxa"/>
          </w:tcPr>
          <w:p w14:paraId="49944E53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598DA815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248</w:t>
            </w:r>
          </w:p>
        </w:tc>
      </w:tr>
      <w:tr w:rsidR="000A5DF9" w:rsidRPr="0031686C" w14:paraId="0EBFD50D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F5C5D80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77" w:type="dxa"/>
          </w:tcPr>
          <w:p w14:paraId="657BA175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52EDFAEA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167</w:t>
            </w:r>
          </w:p>
        </w:tc>
      </w:tr>
      <w:tr w:rsidR="000A5DF9" w:rsidRPr="0031686C" w14:paraId="0C68870C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05D18BB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77" w:type="dxa"/>
          </w:tcPr>
          <w:p w14:paraId="3E8AA2F0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6799A554" w14:textId="77777777" w:rsidR="000A5DF9" w:rsidRPr="0031686C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5326</w:t>
            </w:r>
          </w:p>
        </w:tc>
      </w:tr>
      <w:tr w:rsidR="000A5DF9" w:rsidRPr="0031686C" w14:paraId="279E9199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11190AF" w14:textId="77777777" w:rsidR="000A5DF9" w:rsidRPr="003223AE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K</w:t>
            </w:r>
          </w:p>
        </w:tc>
        <w:tc>
          <w:tcPr>
            <w:tcW w:w="2877" w:type="dxa"/>
          </w:tcPr>
          <w:p w14:paraId="39E83B54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1D38D05F" w14:textId="77777777" w:rsidR="000A5DF9" w:rsidRPr="0031686C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1313</w:t>
            </w:r>
          </w:p>
        </w:tc>
      </w:tr>
      <w:tr w:rsidR="005C4A95" w:rsidRPr="0031686C" w14:paraId="09FF4AF7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9446032" w14:textId="3A1883BA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77" w:type="dxa"/>
          </w:tcPr>
          <w:p w14:paraId="1F2B07D4" w14:textId="5FC2C062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50D80331" w14:textId="433CB8CA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180</w:t>
            </w:r>
          </w:p>
        </w:tc>
      </w:tr>
      <w:tr w:rsidR="005C4A95" w:rsidRPr="0031686C" w14:paraId="13F2AD08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1EBA93E" w14:textId="766AC84A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77" w:type="dxa"/>
          </w:tcPr>
          <w:p w14:paraId="68C87C3F" w14:textId="688E1143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6E537D16" w14:textId="01B69EFD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542</w:t>
            </w:r>
          </w:p>
        </w:tc>
      </w:tr>
      <w:tr w:rsidR="005C4A95" w:rsidRPr="0031686C" w14:paraId="2D25A74D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FE4BEEE" w14:textId="0BF0753B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77" w:type="dxa"/>
          </w:tcPr>
          <w:p w14:paraId="657DA50C" w14:textId="2019FFB5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2031AF7A" w14:textId="0D87CDB0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152</w:t>
            </w:r>
          </w:p>
        </w:tc>
      </w:tr>
      <w:tr w:rsidR="005C4A95" w:rsidRPr="0031686C" w14:paraId="6F6510E7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88FEF7F" w14:textId="561336A9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77" w:type="dxa"/>
          </w:tcPr>
          <w:p w14:paraId="64E3894A" w14:textId="1B89C817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0816D7E5" w14:textId="6494FF1A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</w:tr>
      <w:tr w:rsidR="005C4A95" w:rsidRPr="0031686C" w14:paraId="6901A480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3466E46" w14:textId="3147C674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77" w:type="dxa"/>
          </w:tcPr>
          <w:p w14:paraId="10012CC1" w14:textId="51DBA3BF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181E99DE" w14:textId="298D8243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5C4A95" w:rsidRPr="0031686C" w14:paraId="4269C0D2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F10ADF2" w14:textId="569B8058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77" w:type="dxa"/>
          </w:tcPr>
          <w:p w14:paraId="3DEE08E3" w14:textId="49275600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6FD7BC90" w14:textId="7E59C326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5C4A95" w:rsidRPr="0031686C" w14:paraId="30D5D961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E171054" w14:textId="1E385FC1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</w:t>
            </w:r>
          </w:p>
        </w:tc>
        <w:tc>
          <w:tcPr>
            <w:tcW w:w="2877" w:type="dxa"/>
          </w:tcPr>
          <w:p w14:paraId="05DA50C5" w14:textId="3E37489D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23593869" w14:textId="3E93D24A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587</w:t>
            </w:r>
          </w:p>
        </w:tc>
      </w:tr>
      <w:tr w:rsidR="005C4A95" w:rsidRPr="0031686C" w14:paraId="5074A2F5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70131C9" w14:textId="61783E8F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77" w:type="dxa"/>
          </w:tcPr>
          <w:p w14:paraId="23DFB3CE" w14:textId="7CF589B1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580199C3" w14:textId="6E2E1DFA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6641</w:t>
            </w:r>
          </w:p>
        </w:tc>
      </w:tr>
      <w:tr w:rsidR="005C4A95" w:rsidRPr="0031686C" w14:paraId="3A333595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259C7808" w14:textId="1E90B673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77" w:type="dxa"/>
          </w:tcPr>
          <w:p w14:paraId="7EB59B60" w14:textId="12C8CC15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1816B53A" w14:textId="7AF40500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352</w:t>
            </w:r>
          </w:p>
        </w:tc>
      </w:tr>
      <w:tr w:rsidR="005C4A95" w:rsidRPr="0031686C" w14:paraId="5A2552F5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99B61DB" w14:textId="0A8F18B2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77" w:type="dxa"/>
          </w:tcPr>
          <w:p w14:paraId="3905E866" w14:textId="74237C61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32B162BA" w14:textId="6CFA4E8B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7875</w:t>
            </w:r>
          </w:p>
        </w:tc>
      </w:tr>
      <w:tr w:rsidR="005C4A95" w:rsidRPr="0031686C" w14:paraId="0F379A36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4EC7597" w14:textId="2A52907D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77" w:type="dxa"/>
          </w:tcPr>
          <w:p w14:paraId="5E6813F8" w14:textId="0F38B45D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59D3036F" w14:textId="02F25771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4696</w:t>
            </w:r>
          </w:p>
        </w:tc>
      </w:tr>
      <w:tr w:rsidR="005C4A95" w:rsidRPr="0031686C" w14:paraId="42386EAC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323B7C5" w14:textId="43F623C0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77" w:type="dxa"/>
          </w:tcPr>
          <w:p w14:paraId="6C4DFC92" w14:textId="2AF5294A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06DF5E7C" w14:textId="4C8E41CF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688</w:t>
            </w:r>
          </w:p>
        </w:tc>
      </w:tr>
      <w:tr w:rsidR="005C4A95" w:rsidRPr="0031686C" w14:paraId="15E022D6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09FA9C19" w14:textId="58D4E670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77" w:type="dxa"/>
          </w:tcPr>
          <w:p w14:paraId="6E4315DD" w14:textId="5FB9B149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1EAAB4A0" w14:textId="4EEE1FA6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0800</w:t>
            </w:r>
          </w:p>
        </w:tc>
      </w:tr>
      <w:tr w:rsidR="005C4A95" w:rsidRPr="0031686C" w14:paraId="0819224C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2A534DF" w14:textId="6568545D" w:rsidR="005C4A95" w:rsidRPr="003223AE" w:rsidRDefault="00E55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sol</w:t>
            </w:r>
          </w:p>
        </w:tc>
        <w:tc>
          <w:tcPr>
            <w:tcW w:w="2877" w:type="dxa"/>
          </w:tcPr>
          <w:p w14:paraId="26EA33A4" w14:textId="12F07D12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01CBF240" w14:textId="65EA8960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7314</w:t>
            </w:r>
          </w:p>
        </w:tc>
      </w:tr>
      <w:tr w:rsidR="005C4A95" w:rsidRPr="0031686C" w14:paraId="17775706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4745750F" w14:textId="642B2509" w:rsidR="005C4A95" w:rsidRPr="003223AE" w:rsidRDefault="005C4A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77" w:type="dxa"/>
          </w:tcPr>
          <w:p w14:paraId="4EA89ACE" w14:textId="298EAEB8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76" w:type="dxa"/>
          </w:tcPr>
          <w:p w14:paraId="35479DA3" w14:textId="415DF0A1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7877</w:t>
            </w:r>
          </w:p>
        </w:tc>
      </w:tr>
      <w:tr w:rsidR="005C4A95" w:rsidRPr="0031686C" w14:paraId="0B208973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58524EBB" w14:textId="2E5F8F2D" w:rsidR="005C4A95" w:rsidRPr="003223AE" w:rsidRDefault="005C4A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77" w:type="dxa"/>
          </w:tcPr>
          <w:p w14:paraId="68A335B2" w14:textId="7EB3153F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76" w:type="dxa"/>
          </w:tcPr>
          <w:p w14:paraId="584FDEBB" w14:textId="2273159B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480</w:t>
            </w:r>
          </w:p>
        </w:tc>
      </w:tr>
      <w:tr w:rsidR="005C4A95" w:rsidRPr="0031686C" w14:paraId="3C3D686D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A45A843" w14:textId="7C8FCC2D" w:rsidR="005C4A95" w:rsidRPr="003223AE" w:rsidRDefault="005C4A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77" w:type="dxa"/>
          </w:tcPr>
          <w:p w14:paraId="5D5507FA" w14:textId="09D44719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76" w:type="dxa"/>
          </w:tcPr>
          <w:p w14:paraId="221FE268" w14:textId="490D54E8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034</w:t>
            </w:r>
          </w:p>
        </w:tc>
      </w:tr>
      <w:tr w:rsidR="005C4A95" w:rsidRPr="0031686C" w14:paraId="03FBF20C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ADC03BA" w14:textId="6C696421" w:rsidR="005C4A95" w:rsidRPr="003223AE" w:rsidRDefault="005C4A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77" w:type="dxa"/>
          </w:tcPr>
          <w:p w14:paraId="0587C027" w14:textId="20612248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76" w:type="dxa"/>
          </w:tcPr>
          <w:p w14:paraId="43E359E1" w14:textId="72BB2F70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936</w:t>
            </w:r>
          </w:p>
        </w:tc>
      </w:tr>
      <w:tr w:rsidR="005C4A95" w:rsidRPr="0031686C" w14:paraId="2D61D0FC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738159A6" w14:textId="38756A56" w:rsidR="005C4A95" w:rsidRPr="003223AE" w:rsidRDefault="005C4A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77" w:type="dxa"/>
          </w:tcPr>
          <w:p w14:paraId="44592459" w14:textId="5F0978E0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2876" w:type="dxa"/>
          </w:tcPr>
          <w:p w14:paraId="2AD44B84" w14:textId="077E513F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8426</w:t>
            </w:r>
          </w:p>
        </w:tc>
      </w:tr>
      <w:tr w:rsidR="005C4A95" w:rsidRPr="0031686C" w14:paraId="1EFCFE93" w14:textId="77777777" w:rsidTr="003223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1C9B18B5" w14:textId="4C4DA76B" w:rsidR="005C4A95" w:rsidRPr="003223AE" w:rsidRDefault="005C4A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77" w:type="dxa"/>
          </w:tcPr>
          <w:p w14:paraId="050FA456" w14:textId="12DA4349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2876" w:type="dxa"/>
          </w:tcPr>
          <w:p w14:paraId="44201CC8" w14:textId="64D36328" w:rsidR="005C4A95" w:rsidRPr="0031686C" w:rsidRDefault="005C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408</w:t>
            </w:r>
          </w:p>
        </w:tc>
      </w:tr>
      <w:tr w:rsidR="005C4A95" w:rsidRPr="0031686C" w14:paraId="354604C0" w14:textId="77777777" w:rsidTr="00322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</w:tcPr>
          <w:p w14:paraId="6ABEFFAD" w14:textId="58716EE0" w:rsidR="005C4A95" w:rsidRPr="003223AE" w:rsidRDefault="005C4A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223A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</w:t>
            </w:r>
          </w:p>
        </w:tc>
        <w:tc>
          <w:tcPr>
            <w:tcW w:w="2877" w:type="dxa"/>
          </w:tcPr>
          <w:p w14:paraId="3C638B7B" w14:textId="21415F55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2876" w:type="dxa"/>
          </w:tcPr>
          <w:p w14:paraId="51EABC48" w14:textId="7FBE5E8E" w:rsidR="005C4A95" w:rsidRPr="0031686C" w:rsidRDefault="005C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686C">
              <w:rPr>
                <w:rFonts w:ascii="Times New Roman" w:hAnsi="Times New Roman" w:cs="Times New Roman"/>
                <w:sz w:val="24"/>
                <w:szCs w:val="24"/>
              </w:rPr>
              <w:t>0.9912</w:t>
            </w:r>
          </w:p>
        </w:tc>
      </w:tr>
    </w:tbl>
    <w:p w14:paraId="757779BB" w14:textId="77777777" w:rsidR="001E362B" w:rsidRPr="0031686C" w:rsidRDefault="001E362B">
      <w:pPr>
        <w:rPr>
          <w:rFonts w:ascii="Times New Roman" w:hAnsi="Times New Roman" w:cs="Times New Roman"/>
          <w:sz w:val="24"/>
          <w:szCs w:val="24"/>
        </w:rPr>
      </w:pPr>
    </w:p>
    <w:p w14:paraId="2D96B8E5" w14:textId="6E64334B" w:rsidR="0031686C" w:rsidRPr="0031686C" w:rsidRDefault="00052412">
      <w:pPr>
        <w:rPr>
          <w:rFonts w:ascii="Times New Roman" w:hAnsi="Times New Roman" w:cs="Times New Roman"/>
          <w:sz w:val="24"/>
          <w:szCs w:val="24"/>
        </w:rPr>
      </w:pPr>
      <w:r w:rsidRPr="00C77228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Caption:</w:t>
      </w:r>
      <w:r w:rsidRPr="00C77228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="0031686C" w:rsidRPr="0031686C">
        <w:rPr>
          <w:rFonts w:ascii="Times New Roman" w:hAnsi="Times New Roman" w:cs="Times New Roman"/>
          <w:color w:val="000000"/>
          <w:sz w:val="24"/>
          <w:szCs w:val="24"/>
        </w:rPr>
        <w:t>P-values for the associations between biomarker concentrations at each timepoint and White Matter injury severity.</w:t>
      </w:r>
      <w:r w:rsidR="0031686C" w:rsidRPr="0031686C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</w:p>
    <w:sectPr w:rsidR="0031686C" w:rsidRPr="0031686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04136341">
    <w:abstractNumId w:val="8"/>
  </w:num>
  <w:num w:numId="2" w16cid:durableId="1260288892">
    <w:abstractNumId w:val="6"/>
  </w:num>
  <w:num w:numId="3" w16cid:durableId="626476343">
    <w:abstractNumId w:val="5"/>
  </w:num>
  <w:num w:numId="4" w16cid:durableId="766193640">
    <w:abstractNumId w:val="4"/>
  </w:num>
  <w:num w:numId="5" w16cid:durableId="900289846">
    <w:abstractNumId w:val="7"/>
  </w:num>
  <w:num w:numId="6" w16cid:durableId="1023625936">
    <w:abstractNumId w:val="3"/>
  </w:num>
  <w:num w:numId="7" w16cid:durableId="1616869167">
    <w:abstractNumId w:val="2"/>
  </w:num>
  <w:num w:numId="8" w16cid:durableId="8989962">
    <w:abstractNumId w:val="1"/>
  </w:num>
  <w:num w:numId="9" w16cid:durableId="1839612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2412"/>
    <w:rsid w:val="0006063C"/>
    <w:rsid w:val="000A5DF9"/>
    <w:rsid w:val="000C0461"/>
    <w:rsid w:val="00125065"/>
    <w:rsid w:val="0015074B"/>
    <w:rsid w:val="001E362B"/>
    <w:rsid w:val="0029639D"/>
    <w:rsid w:val="0031686C"/>
    <w:rsid w:val="003223AE"/>
    <w:rsid w:val="00326F90"/>
    <w:rsid w:val="005C4A95"/>
    <w:rsid w:val="00911243"/>
    <w:rsid w:val="00A067F7"/>
    <w:rsid w:val="00AA1D8D"/>
    <w:rsid w:val="00AF33B5"/>
    <w:rsid w:val="00B47730"/>
    <w:rsid w:val="00C858D2"/>
    <w:rsid w:val="00CB0664"/>
    <w:rsid w:val="00E559A2"/>
    <w:rsid w:val="00FC693F"/>
    <w:rsid w:val="00FF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57C1D"/>
  <w14:defaultImageDpi w14:val="300"/>
  <w15:docId w15:val="{39AF3047-1977-3245-9F2A-06FA942AD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apple-converted-space">
    <w:name w:val="apple-converted-space"/>
    <w:basedOn w:val="DefaultParagraphFont"/>
    <w:rsid w:val="0031686C"/>
  </w:style>
  <w:style w:type="table" w:styleId="PlainTable4">
    <w:name w:val="Plain Table 4"/>
    <w:basedOn w:val="TableNormal"/>
    <w:uiPriority w:val="99"/>
    <w:rsid w:val="003223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lias, Michael</cp:lastModifiedBy>
  <cp:revision>11</cp:revision>
  <dcterms:created xsi:type="dcterms:W3CDTF">2025-08-15T00:36:00Z</dcterms:created>
  <dcterms:modified xsi:type="dcterms:W3CDTF">2025-08-19T02:19:00Z</dcterms:modified>
  <cp:category/>
</cp:coreProperties>
</file>